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Odds ratio (95% CI) of modified metabolic syndrome according to sex-specific tertile of HMW-adiponectin, leptin and sOB-R in BMI-stratified analyses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647"/>
        <w:gridCol w:w="2099"/>
        <w:gridCol w:w="2104"/>
        <w:gridCol w:w="1235"/>
        <w:gridCol w:w="1435"/>
      </w:tblGrid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W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iponect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 (0.51, 1.35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23, 0.6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 (0.31, 0.94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0.22, 0.6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(0.46, 1.27)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22, 0.6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 (0.31, 0.97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0.21, 0.6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50, 1.4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28, 0.8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32, 1.0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23, 0.7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pt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(0.73, 2.03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0.88, 2.5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9 (1.02, 2.80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0.89, 2.6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 (0.51, 1.56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58, 2.0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3 (0.87, 2.67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67, 2.4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45, 1.4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55, 1.8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0.88, 2.6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70, 2.64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B-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 (0.39, 1.05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35, 0.9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(0.50, 1.40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39, 1.10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(0.41, 1.17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35, 1.0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 (0.43, 1.27)      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39, 1.1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45, 1.2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39, 1.1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44, 1.32)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40, 1.20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Definition of metabolic syndrome was modified: having 2 or more components of metabolic syndrome without central obesity. Tertiles were based on sex-specific levels in BMI-stratified subgroup. NO. of cases/control were 160/338 in normal weight group and 414/143 in overweight group.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Adjusted for the same variables in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Model 1: including BMI; Model 2: including FMI; Model 3: adjustment for log-transformed trunk fat percentage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ata were available for 956 participants. NO. of cases/control were 147/307 in normal weight group and 369/133 in overweight group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5:23:00Z</dcterms:created>
  <dc:creator>Danxia Yu</dc:creator>
  <dc:description/>
  <cp:keywords/>
  <dc:language>en-US</dc:language>
  <cp:lastModifiedBy>Danxia Yu</cp:lastModifiedBy>
  <dcterms:modified xsi:type="dcterms:W3CDTF">2011-01-17T11:26:00Z</dcterms:modified>
  <cp:revision>5</cp:revision>
  <dc:subject/>
  <dc:title/>
</cp:coreProperties>
</file>